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0343" w:rsidRPr="00456738" w:rsidRDefault="00DB0343" w:rsidP="00DB0343"/>
    <w:tbl>
      <w:tblPr>
        <w:tblW w:w="5000" w:type="pct"/>
        <w:tblCellMar>
          <w:left w:w="0" w:type="dxa"/>
          <w:right w:w="0" w:type="dxa"/>
        </w:tblCellMar>
        <w:tblLook w:val="0000"/>
      </w:tblPr>
      <w:tblGrid>
        <w:gridCol w:w="1232"/>
        <w:gridCol w:w="842"/>
        <w:gridCol w:w="746"/>
        <w:gridCol w:w="748"/>
        <w:gridCol w:w="748"/>
        <w:gridCol w:w="748"/>
        <w:gridCol w:w="748"/>
        <w:gridCol w:w="310"/>
        <w:gridCol w:w="761"/>
        <w:gridCol w:w="715"/>
        <w:gridCol w:w="715"/>
        <w:gridCol w:w="713"/>
      </w:tblGrid>
      <w:tr w:rsidR="00DB0343" w:rsidRPr="005E317D" w:rsidTr="00540721">
        <w:trPr>
          <w:cantSplit/>
          <w:tblHeader/>
        </w:trPr>
        <w:tc>
          <w:tcPr>
            <w:tcW w:w="607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 xml:space="preserve"> Attractiveness Type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Equation</w:t>
            </w:r>
          </w:p>
        </w:tc>
        <w:tc>
          <w:tcPr>
            <w:tcW w:w="2158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Model Summary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651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Parameter Estimates</w:t>
            </w: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R Square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F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df1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df2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p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Constant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b1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b2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b3</w:t>
            </w: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 xml:space="preserve"> STR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43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6.48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07.93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2.17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Quadratic</w:t>
            </w:r>
          </w:p>
        </w:tc>
        <w:tc>
          <w:tcPr>
            <w:tcW w:w="431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612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5.99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112.890</w:t>
            </w:r>
          </w:p>
        </w:tc>
        <w:tc>
          <w:tcPr>
            <w:tcW w:w="413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4.167</w:t>
            </w:r>
          </w:p>
        </w:tc>
        <w:tc>
          <w:tcPr>
            <w:tcW w:w="413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297</w:t>
            </w:r>
          </w:p>
        </w:tc>
        <w:tc>
          <w:tcPr>
            <w:tcW w:w="413" w:type="pct"/>
            <w:shd w:val="clear" w:color="auto" w:fill="FFFFFF"/>
            <w:vAlign w:val="center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606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5.37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41.274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6.11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00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004</w:t>
            </w: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 xml:space="preserve"> LTR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38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0.90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03.17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2.120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Quadratic</w:t>
            </w:r>
          </w:p>
        </w:tc>
        <w:tc>
          <w:tcPr>
            <w:tcW w:w="431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568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1.69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136.936</w:t>
            </w:r>
          </w:p>
        </w:tc>
        <w:tc>
          <w:tcPr>
            <w:tcW w:w="413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5.644</w:t>
            </w:r>
          </w:p>
        </w:tc>
        <w:tc>
          <w:tcPr>
            <w:tcW w:w="413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323</w:t>
            </w:r>
          </w:p>
        </w:tc>
        <w:tc>
          <w:tcPr>
            <w:tcW w:w="413" w:type="pct"/>
            <w:shd w:val="clear" w:color="auto" w:fill="FFFFFF"/>
            <w:vAlign w:val="center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56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1.2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59.415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6.903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00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004</w:t>
            </w: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 xml:space="preserve"> Mean</w:t>
            </w:r>
          </w:p>
        </w:tc>
        <w:tc>
          <w:tcPr>
            <w:tcW w:w="394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Linear</w:t>
            </w: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41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3.86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4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05.606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2.146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Quadratic</w:t>
            </w:r>
          </w:p>
        </w:tc>
        <w:tc>
          <w:tcPr>
            <w:tcW w:w="431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593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4.08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432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123.924</w:t>
            </w:r>
          </w:p>
        </w:tc>
        <w:tc>
          <w:tcPr>
            <w:tcW w:w="413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14.834</w:t>
            </w:r>
          </w:p>
        </w:tc>
        <w:tc>
          <w:tcPr>
            <w:tcW w:w="413" w:type="pct"/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309</w:t>
            </w:r>
          </w:p>
        </w:tc>
        <w:tc>
          <w:tcPr>
            <w:tcW w:w="413" w:type="pct"/>
            <w:shd w:val="clear" w:color="auto" w:fill="FFFFFF"/>
            <w:vAlign w:val="center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DB0343" w:rsidRPr="005E317D" w:rsidTr="00540721">
        <w:trPr>
          <w:cantSplit/>
          <w:tblHeader/>
        </w:trPr>
        <w:tc>
          <w:tcPr>
            <w:tcW w:w="607" w:type="pct"/>
            <w:vMerge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94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Cubic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588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3.5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2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33</w:t>
            </w:r>
          </w:p>
        </w:tc>
        <w:tc>
          <w:tcPr>
            <w:tcW w:w="432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&lt; .0001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49.636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6.46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.000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/>
          </w:tcPr>
          <w:p w:rsidR="00DB0343" w:rsidRPr="005E317D" w:rsidRDefault="00DB0343" w:rsidP="00540721">
            <w:pPr>
              <w:spacing w:before="60" w:after="60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5E317D">
              <w:rPr>
                <w:rFonts w:asciiTheme="majorHAnsi" w:hAnsiTheme="majorHAnsi"/>
                <w:sz w:val="20"/>
                <w:szCs w:val="20"/>
              </w:rPr>
              <w:t>-.004</w:t>
            </w:r>
          </w:p>
        </w:tc>
      </w:tr>
    </w:tbl>
    <w:p w:rsidR="00DB0343" w:rsidRDefault="00DB0343" w:rsidP="00DB0343">
      <w:pPr>
        <w:rPr>
          <w:rFonts w:asciiTheme="majorHAnsi" w:hAnsiTheme="majorHAnsi"/>
          <w:b/>
          <w:sz w:val="20"/>
          <w:szCs w:val="20"/>
        </w:rPr>
      </w:pPr>
    </w:p>
    <w:p w:rsidR="00AF31BA" w:rsidRPr="00C13A3B" w:rsidRDefault="00AF31BA" w:rsidP="00AF31BA">
      <w:pPr>
        <w:rPr>
          <w:rFonts w:asciiTheme="majorHAnsi" w:hAnsiTheme="majorHAnsi"/>
          <w:sz w:val="20"/>
          <w:szCs w:val="20"/>
        </w:rPr>
      </w:pPr>
      <w:r>
        <w:rPr>
          <w:rFonts w:asciiTheme="majorHAnsi" w:hAnsiTheme="majorHAnsi"/>
          <w:sz w:val="20"/>
          <w:szCs w:val="20"/>
        </w:rPr>
        <w:t xml:space="preserve">Note. 2-tailed p-values. </w:t>
      </w:r>
    </w:p>
    <w:p w:rsidR="00DB0343" w:rsidRDefault="00DB0343" w:rsidP="00DB0343">
      <w:pPr>
        <w:rPr>
          <w:rFonts w:asciiTheme="majorHAnsi" w:hAnsiTheme="majorHAnsi"/>
          <w:b/>
          <w:sz w:val="20"/>
          <w:szCs w:val="20"/>
        </w:rPr>
      </w:pPr>
    </w:p>
    <w:p w:rsidR="00221B0A" w:rsidRDefault="00C21437"/>
    <w:sectPr w:rsidR="00221B0A" w:rsidSect="009567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B0343"/>
    <w:rsid w:val="000049DB"/>
    <w:rsid w:val="00010AB0"/>
    <w:rsid w:val="000117C2"/>
    <w:rsid w:val="00016EAB"/>
    <w:rsid w:val="00061E69"/>
    <w:rsid w:val="000C1F3F"/>
    <w:rsid w:val="000D761C"/>
    <w:rsid w:val="000F76AC"/>
    <w:rsid w:val="00110161"/>
    <w:rsid w:val="001375CF"/>
    <w:rsid w:val="00160AEC"/>
    <w:rsid w:val="00171805"/>
    <w:rsid w:val="001B0FFE"/>
    <w:rsid w:val="001C48AA"/>
    <w:rsid w:val="00224C0A"/>
    <w:rsid w:val="00297FAF"/>
    <w:rsid w:val="002D1850"/>
    <w:rsid w:val="00325612"/>
    <w:rsid w:val="00331B55"/>
    <w:rsid w:val="003339CB"/>
    <w:rsid w:val="003723EB"/>
    <w:rsid w:val="00376830"/>
    <w:rsid w:val="003A45BA"/>
    <w:rsid w:val="004A719B"/>
    <w:rsid w:val="004E09F8"/>
    <w:rsid w:val="004E596A"/>
    <w:rsid w:val="0054149A"/>
    <w:rsid w:val="005442BF"/>
    <w:rsid w:val="005653D3"/>
    <w:rsid w:val="005A50B6"/>
    <w:rsid w:val="0067635D"/>
    <w:rsid w:val="006941E2"/>
    <w:rsid w:val="006A7C2C"/>
    <w:rsid w:val="007B6C5E"/>
    <w:rsid w:val="007C71AC"/>
    <w:rsid w:val="007E0837"/>
    <w:rsid w:val="00810D66"/>
    <w:rsid w:val="00880874"/>
    <w:rsid w:val="008874A0"/>
    <w:rsid w:val="008A5343"/>
    <w:rsid w:val="008C1F52"/>
    <w:rsid w:val="00945B86"/>
    <w:rsid w:val="00950219"/>
    <w:rsid w:val="009567F9"/>
    <w:rsid w:val="00A71D25"/>
    <w:rsid w:val="00AB6B9D"/>
    <w:rsid w:val="00AF31BA"/>
    <w:rsid w:val="00B36B20"/>
    <w:rsid w:val="00B44BA3"/>
    <w:rsid w:val="00B60CE8"/>
    <w:rsid w:val="00BA15BC"/>
    <w:rsid w:val="00BF1774"/>
    <w:rsid w:val="00BF5A9F"/>
    <w:rsid w:val="00C21437"/>
    <w:rsid w:val="00C60445"/>
    <w:rsid w:val="00C84DB2"/>
    <w:rsid w:val="00C956E6"/>
    <w:rsid w:val="00CA74F1"/>
    <w:rsid w:val="00CC5F02"/>
    <w:rsid w:val="00CF381D"/>
    <w:rsid w:val="00D151F0"/>
    <w:rsid w:val="00D44648"/>
    <w:rsid w:val="00D9220B"/>
    <w:rsid w:val="00DA46D6"/>
    <w:rsid w:val="00DB0343"/>
    <w:rsid w:val="00DE2A22"/>
    <w:rsid w:val="00DE538F"/>
    <w:rsid w:val="00E15B09"/>
    <w:rsid w:val="00E520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0343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7635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>Brunel University</Company>
  <LinksUpToDate>false</LinksUpToDate>
  <CharactersWithSpaces>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stmep</dc:creator>
  <cp:keywords/>
  <dc:description/>
  <cp:lastModifiedBy>hsstmep</cp:lastModifiedBy>
  <cp:revision>3</cp:revision>
  <dcterms:created xsi:type="dcterms:W3CDTF">2012-11-22T16:46:00Z</dcterms:created>
  <dcterms:modified xsi:type="dcterms:W3CDTF">2012-11-22T16:54:00Z</dcterms:modified>
</cp:coreProperties>
</file>